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FD9" w:rsidRDefault="007206EB" w:rsidP="007206EB">
      <w:pPr>
        <w:rPr>
          <w:lang w:val="en-US"/>
        </w:rPr>
      </w:pPr>
      <w:proofErr w:type="gramStart"/>
      <w:r w:rsidRPr="00BE36A3">
        <w:rPr>
          <w:b/>
          <w:lang w:val="en-US"/>
        </w:rPr>
        <w:t>Additional file 6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Corrected critical p-values after adjustment for multiple testing.</w:t>
      </w:r>
      <w:proofErr w:type="gramEnd"/>
    </w:p>
    <w:tbl>
      <w:tblPr>
        <w:tblStyle w:val="TableGrid"/>
        <w:tblW w:w="133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ED5890" w:rsidRDefault="00EA2853" w:rsidP="007206EB">
            <w:pPr>
              <w:rPr>
                <w:b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Country</w:t>
            </w:r>
          </w:p>
          <w:p w:rsidR="00EA2853" w:rsidRPr="00ED5890" w:rsidRDefault="00EA2853" w:rsidP="007206EB">
            <w:pPr>
              <w:rPr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Belgium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Bulgar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Greec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Portugal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Roman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Pr="004F5BF4" w:rsidRDefault="00EA285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TOTAL</w:t>
            </w:r>
          </w:p>
        </w:tc>
      </w:tr>
      <w:tr w:rsidR="00EA2853" w:rsidRPr="00ED5890" w:rsidTr="00BF1BD4">
        <w:trPr>
          <w:trHeight w:val="1060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EA2853" w:rsidRDefault="00EA2853" w:rsidP="007206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</w:t>
            </w:r>
            <w:r w:rsidRPr="00ED5890">
              <w:rPr>
                <w:b/>
                <w:sz w:val="20"/>
                <w:szCs w:val="20"/>
              </w:rPr>
              <w:t>Corrected overall critical</w:t>
            </w:r>
          </w:p>
          <w:p w:rsidR="00EA2853" w:rsidRPr="0013686E" w:rsidRDefault="00EA2853" w:rsidP="007206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</w:t>
            </w:r>
            <w:r w:rsidRPr="00ED5890">
              <w:rPr>
                <w:b/>
                <w:sz w:val="20"/>
                <w:szCs w:val="20"/>
              </w:rPr>
              <w:t xml:space="preserve"> p-value</w:t>
            </w:r>
          </w:p>
          <w:p w:rsidR="00EA2853" w:rsidRDefault="00EA2853" w:rsidP="007206E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04EE1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Energy balance </w:t>
            </w:r>
          </w:p>
          <w:p w:rsidR="00EA2853" w:rsidRPr="00ED5890" w:rsidRDefault="00EA2853" w:rsidP="007206EB">
            <w:pPr>
              <w:rPr>
                <w:sz w:val="20"/>
                <w:szCs w:val="20"/>
                <w:lang w:val="en-US"/>
              </w:rPr>
            </w:pPr>
            <w:r w:rsidRPr="00304EE1">
              <w:rPr>
                <w:rFonts w:ascii="Calibri" w:hAnsi="Calibri"/>
                <w:b/>
                <w:color w:val="000000"/>
                <w:sz w:val="20"/>
                <w:szCs w:val="20"/>
              </w:rPr>
              <w:t>related-behaviou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1052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10526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52632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5376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842105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42105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315789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EA2853" w:rsidRDefault="00EA2853" w:rsidP="00EA285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157895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consumption frequency (per week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alad or grated vegetables frequency (per week)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Raw vegetables frequency (per week)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Cooked Vegetable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Water frequency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juices frequency (per week)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juices' amount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oft drinks </w:t>
            </w: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ft drinks amount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V weekday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V weekend day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PC weekday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PC weekend day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otal screen tim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leep hours-Week day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leep hours-Weekend days</w:t>
            </w:r>
          </w:p>
          <w:p w:rsidR="00EA2853" w:rsidRPr="00ED5890" w:rsidRDefault="00EA2853" w:rsidP="007206E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853" w:rsidRDefault="00EA2853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fruit consumption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knowledge on </w:t>
            </w:r>
            <w:r w:rsidRPr="00ED5890">
              <w:rPr>
                <w:sz w:val="20"/>
                <w:szCs w:val="20"/>
              </w:rPr>
              <w:lastRenderedPageBreak/>
              <w:t xml:space="preserve">recommendations 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 xml:space="preserve">Active encouragement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719"/>
        </w:trPr>
        <w:tc>
          <w:tcPr>
            <w:tcW w:w="3157" w:type="dxa"/>
          </w:tcPr>
          <w:p w:rsidR="00EA2853" w:rsidRPr="00ED5890" w:rsidRDefault="00EA2853" w:rsidP="004F5BF4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erforming EBRB together with the child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4F5BF4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abit to eat fruit daily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demand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ome availability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facilitation 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494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2853" w:rsidRDefault="00EA2853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vegetable consumption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knowledge on recommendations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Active encouragement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erforming EBRB together with the child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abit to eat vegetables daily 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demand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ome availability 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facilitation 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4F5BF4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BF4" w:rsidRPr="00ED5890" w:rsidRDefault="004F5BF4" w:rsidP="00BF1BD4">
            <w:pPr>
              <w:rPr>
                <w:b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fruit juices consumption</w:t>
            </w:r>
          </w:p>
          <w:p w:rsidR="004F5BF4" w:rsidRDefault="004F5BF4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Home availability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1 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Parental allowance  2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the health belief 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the health belief 2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nduct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41961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961" w:rsidRDefault="00E41961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soft drinks consumption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Home availability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2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41961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E41961" w:rsidRPr="00ED5890" w:rsidRDefault="00E41961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nduct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41961" w:rsidRDefault="00E41961" w:rsidP="00E64E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41961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41961" w:rsidRDefault="00E41961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television exposure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EA2853" w:rsidRPr="00ED5890" w:rsidRDefault="00E41961" w:rsidP="00720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 in child’s bedroom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TV on during meal tim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erforming energy-balance related behaviour together with the child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1 (TV and PC exposure)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2 (TV and PC exposure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41961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961" w:rsidRDefault="00E41961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computer exposure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EA2853" w:rsidRPr="00ED5890" w:rsidRDefault="00EA2853" w:rsidP="007206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EA2853" w:rsidRPr="00ED5890" w:rsidRDefault="00EA2853" w:rsidP="007206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erform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41961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41961" w:rsidRDefault="00E41961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lastRenderedPageBreak/>
              <w:t>Situation specific habit for soft drinks consumption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During the weekend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Lunch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Dinner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school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While watching TV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s a thirst quencher between me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During\after sport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birthdays\parties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41961" w:rsidRPr="00ED5890" w:rsidTr="00BF1BD4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41961" w:rsidRDefault="00E41961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Situation specific habit for fruit juices consumption</w:t>
            </w:r>
          </w:p>
          <w:p w:rsidR="00E41961" w:rsidRDefault="00E41961" w:rsidP="00BF1BD4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During the weeken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Lunch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Dinner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school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While watching TV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s a thirst quencher between me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bottom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During\after sports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A2853" w:rsidRPr="00ED5890" w:rsidTr="00BF1BD4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  <w:vAlign w:val="bottom"/>
          </w:tcPr>
          <w:p w:rsidR="00EA2853" w:rsidRPr="00ED5890" w:rsidRDefault="00EA2853" w:rsidP="007206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At birthdays\parties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EA2853" w:rsidRDefault="00EA28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</w:tbl>
    <w:p w:rsidR="007206EB" w:rsidRPr="00DD14A4" w:rsidRDefault="007206EB" w:rsidP="007206EB">
      <w:pPr>
        <w:rPr>
          <w:sz w:val="16"/>
          <w:szCs w:val="16"/>
          <w:lang w:val="en-US"/>
        </w:rPr>
      </w:pPr>
      <w:bookmarkStart w:id="0" w:name="_GoBack"/>
    </w:p>
    <w:p w:rsidR="007206EB" w:rsidRPr="00DD14A4" w:rsidRDefault="007206EB" w:rsidP="007206EB">
      <w:pPr>
        <w:rPr>
          <w:sz w:val="16"/>
          <w:szCs w:val="16"/>
          <w:lang w:val="en-US"/>
        </w:rPr>
      </w:pPr>
      <w:r w:rsidRPr="00DD14A4">
        <w:rPr>
          <w:sz w:val="16"/>
          <w:szCs w:val="16"/>
          <w:lang w:val="en-US"/>
        </w:rPr>
        <w:t xml:space="preserve">Multiple testing </w:t>
      </w:r>
      <w:proofErr w:type="gramStart"/>
      <w:r w:rsidRPr="00DD14A4">
        <w:rPr>
          <w:sz w:val="16"/>
          <w:szCs w:val="16"/>
          <w:lang w:val="en-US"/>
        </w:rPr>
        <w:t>adjustment</w:t>
      </w:r>
      <w:proofErr w:type="gramEnd"/>
      <w:r w:rsidRPr="00DD14A4">
        <w:rPr>
          <w:sz w:val="16"/>
          <w:szCs w:val="16"/>
          <w:lang w:val="en-US"/>
        </w:rPr>
        <w:t xml:space="preserve"> by the </w:t>
      </w:r>
      <w:proofErr w:type="spellStart"/>
      <w:r w:rsidRPr="00DD14A4">
        <w:rPr>
          <w:sz w:val="16"/>
          <w:szCs w:val="16"/>
          <w:lang w:val="en-US"/>
        </w:rPr>
        <w:t>Benjamini</w:t>
      </w:r>
      <w:proofErr w:type="spellEnd"/>
      <w:r w:rsidRPr="00DD14A4">
        <w:rPr>
          <w:sz w:val="16"/>
          <w:szCs w:val="16"/>
          <w:lang w:val="en-US"/>
        </w:rPr>
        <w:t xml:space="preserve"> and </w:t>
      </w:r>
      <w:proofErr w:type="spellStart"/>
      <w:r w:rsidRPr="00DD14A4">
        <w:rPr>
          <w:sz w:val="16"/>
          <w:szCs w:val="16"/>
          <w:lang w:val="en-US"/>
        </w:rPr>
        <w:t>Hocheberg</w:t>
      </w:r>
      <w:proofErr w:type="spellEnd"/>
      <w:r w:rsidRPr="00DD14A4">
        <w:rPr>
          <w:sz w:val="16"/>
          <w:szCs w:val="16"/>
          <w:lang w:val="en-US"/>
        </w:rPr>
        <w:t xml:space="preserve"> method.</w:t>
      </w:r>
    </w:p>
    <w:p w:rsidR="007206EB" w:rsidRPr="00DD14A4" w:rsidRDefault="007206EB" w:rsidP="007206EB">
      <w:pPr>
        <w:rPr>
          <w:sz w:val="16"/>
          <w:szCs w:val="16"/>
          <w:lang w:val="en-US"/>
        </w:rPr>
      </w:pPr>
      <w:r w:rsidRPr="00DD14A4">
        <w:rPr>
          <w:b/>
          <w:sz w:val="16"/>
          <w:szCs w:val="16"/>
          <w:lang w:val="en-US"/>
        </w:rPr>
        <w:t>0=</w:t>
      </w:r>
      <w:r w:rsidRPr="00DD14A4">
        <w:rPr>
          <w:sz w:val="16"/>
          <w:szCs w:val="16"/>
          <w:lang w:val="en-US"/>
        </w:rPr>
        <w:t xml:space="preserve">the adjusted p-value is higher than the corrected critical p-value. </w:t>
      </w:r>
      <w:r w:rsidRPr="00DD14A4">
        <w:rPr>
          <w:b/>
          <w:sz w:val="16"/>
          <w:szCs w:val="16"/>
          <w:lang w:val="en-US"/>
        </w:rPr>
        <w:t>1=</w:t>
      </w:r>
      <w:r w:rsidRPr="00DD14A4">
        <w:rPr>
          <w:sz w:val="16"/>
          <w:szCs w:val="16"/>
          <w:lang w:val="en-US"/>
        </w:rPr>
        <w:t xml:space="preserve"> the adjusted p-value is lower than the corrected critical p-value.</w:t>
      </w:r>
      <w:bookmarkEnd w:id="0"/>
    </w:p>
    <w:sectPr w:rsidR="007206EB" w:rsidRPr="00DD14A4" w:rsidSect="007206EB">
      <w:foot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5459" w:rsidRDefault="005A5459" w:rsidP="00394F58">
      <w:pPr>
        <w:spacing w:after="0" w:line="240" w:lineRule="auto"/>
      </w:pPr>
      <w:r>
        <w:separator/>
      </w:r>
    </w:p>
  </w:endnote>
  <w:endnote w:type="continuationSeparator" w:id="0">
    <w:p w:rsidR="005A5459" w:rsidRDefault="005A5459" w:rsidP="00394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1254610"/>
      <w:docPartObj>
        <w:docPartGallery w:val="Page Numbers (Bottom of Page)"/>
        <w:docPartUnique/>
      </w:docPartObj>
    </w:sdtPr>
    <w:sdtEndPr/>
    <w:sdtContent>
      <w:p w:rsidR="00394F58" w:rsidRDefault="005A545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14A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94F58" w:rsidRDefault="00394F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5459" w:rsidRDefault="005A5459" w:rsidP="00394F58">
      <w:pPr>
        <w:spacing w:after="0" w:line="240" w:lineRule="auto"/>
      </w:pPr>
      <w:r>
        <w:separator/>
      </w:r>
    </w:p>
  </w:footnote>
  <w:footnote w:type="continuationSeparator" w:id="0">
    <w:p w:rsidR="005A5459" w:rsidRDefault="005A5459" w:rsidP="00394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B7C95"/>
    <w:multiLevelType w:val="hybridMultilevel"/>
    <w:tmpl w:val="7108B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D7329"/>
    <w:multiLevelType w:val="hybridMultilevel"/>
    <w:tmpl w:val="7E68D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67207F"/>
    <w:multiLevelType w:val="hybridMultilevel"/>
    <w:tmpl w:val="9D928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206EB"/>
    <w:rsid w:val="00053C94"/>
    <w:rsid w:val="00086B90"/>
    <w:rsid w:val="001110F8"/>
    <w:rsid w:val="0013686E"/>
    <w:rsid w:val="00304EE1"/>
    <w:rsid w:val="00355CC1"/>
    <w:rsid w:val="00394F58"/>
    <w:rsid w:val="003C12E9"/>
    <w:rsid w:val="004F5BF4"/>
    <w:rsid w:val="005A5459"/>
    <w:rsid w:val="007206EB"/>
    <w:rsid w:val="007F0DBB"/>
    <w:rsid w:val="008235E6"/>
    <w:rsid w:val="008630E0"/>
    <w:rsid w:val="00917BB6"/>
    <w:rsid w:val="00AB491D"/>
    <w:rsid w:val="00BA660A"/>
    <w:rsid w:val="00BE36A3"/>
    <w:rsid w:val="00BF1BD4"/>
    <w:rsid w:val="00D66D01"/>
    <w:rsid w:val="00DB0BEA"/>
    <w:rsid w:val="00DD14A4"/>
    <w:rsid w:val="00E41961"/>
    <w:rsid w:val="00EA2853"/>
    <w:rsid w:val="00ED5890"/>
    <w:rsid w:val="00F01B62"/>
    <w:rsid w:val="00F83FD9"/>
    <w:rsid w:val="00FC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6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6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94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F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4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F5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6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6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Real, Francis Frank</cp:lastModifiedBy>
  <cp:revision>10</cp:revision>
  <dcterms:created xsi:type="dcterms:W3CDTF">2015-03-04T17:21:00Z</dcterms:created>
  <dcterms:modified xsi:type="dcterms:W3CDTF">2015-12-02T16:05:00Z</dcterms:modified>
</cp:coreProperties>
</file>